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67F06" w14:textId="739BC2A6" w:rsidR="00697CA7" w:rsidRPr="009E172B" w:rsidRDefault="00EF38FF" w:rsidP="00697CA7">
      <w:pPr>
        <w:rPr>
          <w:lang w:val="en-US"/>
        </w:rPr>
      </w:pPr>
      <w:bookmarkStart w:id="0" w:name="_Hlk54332250"/>
      <w:bookmarkStart w:id="1" w:name="_GoBack"/>
      <w:bookmarkEnd w:id="1"/>
      <w:r>
        <w:rPr>
          <w:b/>
          <w:bCs/>
          <w:lang w:val="en-US"/>
        </w:rPr>
        <w:t>S</w:t>
      </w:r>
      <w:r w:rsidRPr="009E172B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 </w:t>
      </w:r>
      <w:r w:rsidR="00697CA7" w:rsidRPr="009E172B">
        <w:rPr>
          <w:b/>
          <w:bCs/>
          <w:lang w:val="en-US"/>
        </w:rPr>
        <w:t>Table</w:t>
      </w:r>
      <w:r w:rsidR="00697CA7" w:rsidRPr="00EF38FF">
        <w:rPr>
          <w:b/>
          <w:bCs/>
          <w:lang w:val="en-US"/>
        </w:rPr>
        <w:t xml:space="preserve">. </w:t>
      </w:r>
      <w:bookmarkStart w:id="2" w:name="_Hlk37143364"/>
      <w:r w:rsidR="00697CA7" w:rsidRPr="00EF38FF">
        <w:rPr>
          <w:b/>
          <w:bCs/>
          <w:lang w:val="en-US"/>
        </w:rPr>
        <w:t>Sequences, annealing temperatures and amplicon sizes of quantitative RT-PCR primers used in this study.</w:t>
      </w:r>
      <w:bookmarkEnd w:id="2"/>
    </w:p>
    <w:tbl>
      <w:tblPr>
        <w:tblW w:w="92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5"/>
        <w:gridCol w:w="1439"/>
        <w:gridCol w:w="3821"/>
        <w:gridCol w:w="1140"/>
        <w:gridCol w:w="1588"/>
      </w:tblGrid>
      <w:tr w:rsidR="00697CA7" w:rsidRPr="009E172B" w14:paraId="3E815B12" w14:textId="77777777" w:rsidTr="00EF38FF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77A3FD9D" w14:textId="77777777" w:rsidR="00697CA7" w:rsidRPr="00EF38FF" w:rsidRDefault="00697CA7" w:rsidP="00F60C1A">
            <w:pPr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Primer</w:t>
            </w:r>
          </w:p>
        </w:tc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69457ABA" w14:textId="77777777" w:rsidR="00697CA7" w:rsidRPr="00EF38FF" w:rsidRDefault="00697CA7" w:rsidP="00F60C1A">
            <w:pPr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Sequence 5'-3'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98213CE" w14:textId="77777777" w:rsidR="00697CA7" w:rsidRPr="00EF38FF" w:rsidRDefault="00697CA7" w:rsidP="00F60C1A">
            <w:pPr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T</w:t>
            </w:r>
            <w:r w:rsidRPr="00EF38FF">
              <w:rPr>
                <w:b/>
                <w:bCs/>
                <w:vertAlign w:val="subscript"/>
                <w:lang w:val="en-US"/>
              </w:rPr>
              <w:t>a</w:t>
            </w:r>
            <w:r w:rsidRPr="00EF38FF">
              <w:rPr>
                <w:b/>
                <w:bCs/>
                <w:lang w:val="en-US"/>
              </w:rPr>
              <w:t xml:space="preserve"> (°C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E3E7E54" w14:textId="77777777" w:rsidR="00697CA7" w:rsidRPr="00EF38FF" w:rsidRDefault="00697CA7" w:rsidP="00F60C1A">
            <w:pPr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Amplicon size (bp)</w:t>
            </w:r>
          </w:p>
        </w:tc>
      </w:tr>
      <w:tr w:rsidR="00697CA7" w:rsidRPr="009E172B" w14:paraId="620055B9" w14:textId="77777777" w:rsidTr="00EF38FF">
        <w:trPr>
          <w:trHeight w:val="290"/>
        </w:trPr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038F9371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COL4A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617F79F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Forward</w:t>
            </w:r>
          </w:p>
        </w:tc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5083509F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CCCCAAAGGTGTTGACGGCT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14:paraId="58B8D700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61.4</w:t>
            </w:r>
          </w:p>
        </w:tc>
        <w:tc>
          <w:tcPr>
            <w:tcW w:w="1588" w:type="dxa"/>
            <w:vMerge w:val="restart"/>
            <w:shd w:val="clear" w:color="auto" w:fill="auto"/>
            <w:noWrap/>
            <w:vAlign w:val="center"/>
            <w:hideMark/>
          </w:tcPr>
          <w:p w14:paraId="461D02C7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126</w:t>
            </w:r>
          </w:p>
        </w:tc>
      </w:tr>
      <w:tr w:rsidR="00697CA7" w:rsidRPr="009E172B" w14:paraId="6DC23FBD" w14:textId="77777777" w:rsidTr="00EF38FF">
        <w:trPr>
          <w:trHeight w:val="290"/>
        </w:trPr>
        <w:tc>
          <w:tcPr>
            <w:tcW w:w="1255" w:type="dxa"/>
            <w:vMerge/>
            <w:vAlign w:val="center"/>
            <w:hideMark/>
          </w:tcPr>
          <w:p w14:paraId="41E57459" w14:textId="77777777" w:rsidR="00697CA7" w:rsidRPr="009E172B" w:rsidRDefault="00697CA7" w:rsidP="00F60C1A">
            <w:pPr>
              <w:rPr>
                <w:lang w:val="en-US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AAD4184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Reverse</w:t>
            </w:r>
          </w:p>
        </w:tc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03B72DDD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AGACCAACTCCAGGCTCTCC</w:t>
            </w:r>
          </w:p>
        </w:tc>
        <w:tc>
          <w:tcPr>
            <w:tcW w:w="1140" w:type="dxa"/>
            <w:vMerge/>
            <w:vAlign w:val="center"/>
            <w:hideMark/>
          </w:tcPr>
          <w:p w14:paraId="256720A6" w14:textId="77777777" w:rsidR="00697CA7" w:rsidRPr="009E172B" w:rsidRDefault="00697CA7" w:rsidP="00F60C1A">
            <w:pPr>
              <w:rPr>
                <w:lang w:val="en-US"/>
              </w:rPr>
            </w:pPr>
          </w:p>
        </w:tc>
        <w:tc>
          <w:tcPr>
            <w:tcW w:w="1588" w:type="dxa"/>
            <w:vMerge/>
            <w:vAlign w:val="center"/>
            <w:hideMark/>
          </w:tcPr>
          <w:p w14:paraId="005C3DFA" w14:textId="77777777" w:rsidR="00697CA7" w:rsidRPr="009E172B" w:rsidRDefault="00697CA7" w:rsidP="00F60C1A">
            <w:pPr>
              <w:rPr>
                <w:lang w:val="en-US"/>
              </w:rPr>
            </w:pPr>
          </w:p>
        </w:tc>
      </w:tr>
      <w:tr w:rsidR="00697CA7" w:rsidRPr="009E172B" w14:paraId="211160B9" w14:textId="77777777" w:rsidTr="00EF38FF">
        <w:trPr>
          <w:trHeight w:val="290"/>
        </w:trPr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50141E09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GAPDH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ED1288C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Forward</w:t>
            </w:r>
          </w:p>
        </w:tc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290D3E34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GAGTCAACGGATTTGGTCGT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14:paraId="7C182555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63</w:t>
            </w:r>
          </w:p>
        </w:tc>
        <w:tc>
          <w:tcPr>
            <w:tcW w:w="1588" w:type="dxa"/>
            <w:vMerge w:val="restart"/>
            <w:shd w:val="clear" w:color="auto" w:fill="auto"/>
            <w:noWrap/>
            <w:vAlign w:val="center"/>
            <w:hideMark/>
          </w:tcPr>
          <w:p w14:paraId="455D22EB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185</w:t>
            </w:r>
          </w:p>
        </w:tc>
      </w:tr>
      <w:tr w:rsidR="00697CA7" w:rsidRPr="009E172B" w14:paraId="79574AE4" w14:textId="77777777" w:rsidTr="00EF38FF">
        <w:trPr>
          <w:trHeight w:val="290"/>
        </w:trPr>
        <w:tc>
          <w:tcPr>
            <w:tcW w:w="1255" w:type="dxa"/>
            <w:vMerge/>
            <w:vAlign w:val="center"/>
            <w:hideMark/>
          </w:tcPr>
          <w:p w14:paraId="32B85A65" w14:textId="77777777" w:rsidR="00697CA7" w:rsidRPr="009E172B" w:rsidRDefault="00697CA7" w:rsidP="00F60C1A">
            <w:pPr>
              <w:rPr>
                <w:lang w:val="en-US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570AF94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Reverse</w:t>
            </w:r>
          </w:p>
        </w:tc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2F0CA745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GACAAGCTTCCCGTTCTCAG</w:t>
            </w:r>
          </w:p>
        </w:tc>
        <w:tc>
          <w:tcPr>
            <w:tcW w:w="1140" w:type="dxa"/>
            <w:vMerge/>
            <w:vAlign w:val="center"/>
            <w:hideMark/>
          </w:tcPr>
          <w:p w14:paraId="1379C821" w14:textId="77777777" w:rsidR="00697CA7" w:rsidRPr="009E172B" w:rsidRDefault="00697CA7" w:rsidP="00F60C1A">
            <w:pPr>
              <w:rPr>
                <w:lang w:val="en-US"/>
              </w:rPr>
            </w:pPr>
          </w:p>
        </w:tc>
        <w:tc>
          <w:tcPr>
            <w:tcW w:w="1588" w:type="dxa"/>
            <w:vMerge/>
            <w:vAlign w:val="center"/>
            <w:hideMark/>
          </w:tcPr>
          <w:p w14:paraId="41FF4718" w14:textId="77777777" w:rsidR="00697CA7" w:rsidRPr="009E172B" w:rsidRDefault="00697CA7" w:rsidP="00F60C1A">
            <w:pPr>
              <w:rPr>
                <w:lang w:val="en-US"/>
              </w:rPr>
            </w:pPr>
          </w:p>
        </w:tc>
      </w:tr>
      <w:tr w:rsidR="008B53E9" w:rsidRPr="009E172B" w14:paraId="5C4E18EF" w14:textId="77777777" w:rsidTr="00EF38FF">
        <w:trPr>
          <w:trHeight w:val="290"/>
        </w:trPr>
        <w:tc>
          <w:tcPr>
            <w:tcW w:w="1255" w:type="dxa"/>
            <w:vMerge w:val="restart"/>
            <w:shd w:val="clear" w:color="auto" w:fill="auto"/>
            <w:noWrap/>
            <w:vAlign w:val="center"/>
          </w:tcPr>
          <w:p w14:paraId="3AD0E86D" w14:textId="709F94A9" w:rsidR="008B53E9" w:rsidRPr="009E172B" w:rsidRDefault="008B53E9" w:rsidP="00F60C1A">
            <w:pPr>
              <w:rPr>
                <w:lang w:val="en-US"/>
              </w:rPr>
            </w:pPr>
            <w:r>
              <w:rPr>
                <w:lang w:val="en-US"/>
              </w:rPr>
              <w:t>HMBS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7B715E08" w14:textId="3774DD50" w:rsidR="008B53E9" w:rsidRPr="009E172B" w:rsidRDefault="008B53E9" w:rsidP="00F60C1A">
            <w:pPr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14:paraId="47316133" w14:textId="04C514FE" w:rsidR="008B53E9" w:rsidRPr="009E172B" w:rsidRDefault="008B53E9" w:rsidP="00F60C1A">
            <w:pPr>
              <w:rPr>
                <w:lang w:val="en-US"/>
              </w:rPr>
            </w:pPr>
            <w:r>
              <w:rPr>
                <w:lang w:val="en-CA"/>
              </w:rPr>
              <w:t>TGCAACGGCGGAAGAAAA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4C6ACAF3" w14:textId="6E871C80" w:rsidR="008B53E9" w:rsidRPr="009E172B" w:rsidRDefault="008B53E9" w:rsidP="00F60C1A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588" w:type="dxa"/>
            <w:vMerge w:val="restart"/>
            <w:shd w:val="clear" w:color="auto" w:fill="auto"/>
            <w:noWrap/>
            <w:vAlign w:val="center"/>
          </w:tcPr>
          <w:p w14:paraId="37F8BBEC" w14:textId="3372BC2D" w:rsidR="008B53E9" w:rsidRPr="009E172B" w:rsidRDefault="008B53E9" w:rsidP="00F60C1A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</w:tr>
      <w:tr w:rsidR="008B53E9" w:rsidRPr="009E172B" w14:paraId="21A29C12" w14:textId="77777777" w:rsidTr="00EF38FF">
        <w:trPr>
          <w:trHeight w:val="290"/>
        </w:trPr>
        <w:tc>
          <w:tcPr>
            <w:tcW w:w="1255" w:type="dxa"/>
            <w:vMerge/>
            <w:shd w:val="clear" w:color="auto" w:fill="auto"/>
            <w:noWrap/>
            <w:vAlign w:val="center"/>
          </w:tcPr>
          <w:p w14:paraId="5C6AA07D" w14:textId="77777777" w:rsidR="008B53E9" w:rsidRPr="009E172B" w:rsidRDefault="008B53E9" w:rsidP="00F60C1A">
            <w:pPr>
              <w:rPr>
                <w:lang w:val="en-US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019BC477" w14:textId="7E620C86" w:rsidR="008B53E9" w:rsidRPr="009E172B" w:rsidRDefault="008B53E9" w:rsidP="00F60C1A">
            <w:pPr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14:paraId="4FCCAFAB" w14:textId="4BAD68DE" w:rsidR="008B53E9" w:rsidRPr="009E172B" w:rsidRDefault="008B53E9" w:rsidP="00F60C1A">
            <w:pPr>
              <w:rPr>
                <w:lang w:val="en-US"/>
              </w:rPr>
            </w:pPr>
            <w:r w:rsidRPr="008B53E9">
              <w:rPr>
                <w:lang w:val="en-US"/>
              </w:rPr>
              <w:t>AGCTGGCTCTTGCGGGTAC</w:t>
            </w:r>
          </w:p>
        </w:tc>
        <w:tc>
          <w:tcPr>
            <w:tcW w:w="1140" w:type="dxa"/>
            <w:vMerge/>
            <w:shd w:val="clear" w:color="auto" w:fill="auto"/>
            <w:noWrap/>
            <w:vAlign w:val="center"/>
          </w:tcPr>
          <w:p w14:paraId="7A7C13ED" w14:textId="77777777" w:rsidR="008B53E9" w:rsidRPr="009E172B" w:rsidRDefault="008B53E9" w:rsidP="00F60C1A">
            <w:pPr>
              <w:rPr>
                <w:lang w:val="en-US"/>
              </w:rPr>
            </w:pPr>
          </w:p>
        </w:tc>
        <w:tc>
          <w:tcPr>
            <w:tcW w:w="1588" w:type="dxa"/>
            <w:vMerge/>
            <w:shd w:val="clear" w:color="auto" w:fill="auto"/>
            <w:noWrap/>
            <w:vAlign w:val="center"/>
          </w:tcPr>
          <w:p w14:paraId="05156A7B" w14:textId="77777777" w:rsidR="008B53E9" w:rsidRPr="009E172B" w:rsidRDefault="008B53E9" w:rsidP="00F60C1A">
            <w:pPr>
              <w:rPr>
                <w:lang w:val="en-US"/>
              </w:rPr>
            </w:pPr>
          </w:p>
        </w:tc>
      </w:tr>
      <w:tr w:rsidR="00697CA7" w:rsidRPr="009E172B" w14:paraId="6B14D6B4" w14:textId="77777777" w:rsidTr="00EF38FF">
        <w:trPr>
          <w:trHeight w:val="290"/>
        </w:trPr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24E1119A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MMP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96D15B0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Forward</w:t>
            </w:r>
          </w:p>
        </w:tc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18E5EB7D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TCACAGCTTCCCAGCGACTC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14:paraId="4787D920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60</w:t>
            </w:r>
          </w:p>
        </w:tc>
        <w:tc>
          <w:tcPr>
            <w:tcW w:w="1588" w:type="dxa"/>
            <w:vMerge w:val="restart"/>
            <w:shd w:val="clear" w:color="auto" w:fill="auto"/>
            <w:noWrap/>
            <w:vAlign w:val="center"/>
            <w:hideMark/>
          </w:tcPr>
          <w:p w14:paraId="41A17BBD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128</w:t>
            </w:r>
          </w:p>
        </w:tc>
      </w:tr>
      <w:tr w:rsidR="00697CA7" w:rsidRPr="009E172B" w14:paraId="683894E5" w14:textId="77777777" w:rsidTr="00EF38FF">
        <w:trPr>
          <w:trHeight w:val="290"/>
        </w:trPr>
        <w:tc>
          <w:tcPr>
            <w:tcW w:w="1255" w:type="dxa"/>
            <w:vMerge/>
            <w:vAlign w:val="center"/>
            <w:hideMark/>
          </w:tcPr>
          <w:p w14:paraId="197D9774" w14:textId="77777777" w:rsidR="00697CA7" w:rsidRPr="009E172B" w:rsidRDefault="00697CA7" w:rsidP="00F60C1A">
            <w:pPr>
              <w:rPr>
                <w:lang w:val="en-US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227EB86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Reverse</w:t>
            </w:r>
          </w:p>
        </w:tc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508337DD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CTGGGCCACTATTTCTCCGCT</w:t>
            </w:r>
          </w:p>
        </w:tc>
        <w:tc>
          <w:tcPr>
            <w:tcW w:w="1140" w:type="dxa"/>
            <w:vMerge/>
            <w:vAlign w:val="center"/>
            <w:hideMark/>
          </w:tcPr>
          <w:p w14:paraId="5502FE5D" w14:textId="77777777" w:rsidR="00697CA7" w:rsidRPr="009E172B" w:rsidRDefault="00697CA7" w:rsidP="00F60C1A">
            <w:pPr>
              <w:rPr>
                <w:lang w:val="en-US"/>
              </w:rPr>
            </w:pPr>
          </w:p>
        </w:tc>
        <w:tc>
          <w:tcPr>
            <w:tcW w:w="1588" w:type="dxa"/>
            <w:vMerge/>
            <w:vAlign w:val="center"/>
            <w:hideMark/>
          </w:tcPr>
          <w:p w14:paraId="6EE527E6" w14:textId="77777777" w:rsidR="00697CA7" w:rsidRPr="009E172B" w:rsidRDefault="00697CA7" w:rsidP="00F60C1A">
            <w:pPr>
              <w:rPr>
                <w:lang w:val="en-US"/>
              </w:rPr>
            </w:pPr>
          </w:p>
        </w:tc>
      </w:tr>
      <w:tr w:rsidR="00697CA7" w:rsidRPr="009E172B" w14:paraId="26A2AEBA" w14:textId="77777777" w:rsidTr="00EF38FF">
        <w:trPr>
          <w:trHeight w:val="290"/>
        </w:trPr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5DB4F639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MMP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256CB2B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Forward</w:t>
            </w:r>
          </w:p>
        </w:tc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56BCD7A8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TGAGGACACCAGCATGAACC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14:paraId="25AA3A3A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63</w:t>
            </w:r>
          </w:p>
        </w:tc>
        <w:tc>
          <w:tcPr>
            <w:tcW w:w="1588" w:type="dxa"/>
            <w:vMerge w:val="restart"/>
            <w:shd w:val="clear" w:color="auto" w:fill="auto"/>
            <w:noWrap/>
            <w:vAlign w:val="center"/>
            <w:hideMark/>
          </w:tcPr>
          <w:p w14:paraId="0E8886A9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99</w:t>
            </w:r>
          </w:p>
        </w:tc>
      </w:tr>
      <w:tr w:rsidR="00697CA7" w:rsidRPr="009E172B" w14:paraId="63E1555B" w14:textId="77777777" w:rsidTr="00EF38FF">
        <w:trPr>
          <w:trHeight w:val="290"/>
        </w:trPr>
        <w:tc>
          <w:tcPr>
            <w:tcW w:w="1255" w:type="dxa"/>
            <w:vMerge/>
            <w:vAlign w:val="center"/>
            <w:hideMark/>
          </w:tcPr>
          <w:p w14:paraId="4A15EB4A" w14:textId="77777777" w:rsidR="00697CA7" w:rsidRPr="009E172B" w:rsidRDefault="00697CA7" w:rsidP="00F60C1A">
            <w:pPr>
              <w:rPr>
                <w:lang w:val="en-US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5F047EE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Reverse</w:t>
            </w:r>
          </w:p>
        </w:tc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2E044B55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GGACCACTGTCCTTTCTCCTAAC</w:t>
            </w:r>
          </w:p>
        </w:tc>
        <w:tc>
          <w:tcPr>
            <w:tcW w:w="1140" w:type="dxa"/>
            <w:vMerge/>
            <w:vAlign w:val="center"/>
            <w:hideMark/>
          </w:tcPr>
          <w:p w14:paraId="75CAB57F" w14:textId="77777777" w:rsidR="00697CA7" w:rsidRPr="009E172B" w:rsidRDefault="00697CA7" w:rsidP="00F60C1A">
            <w:pPr>
              <w:rPr>
                <w:lang w:val="en-US"/>
              </w:rPr>
            </w:pPr>
          </w:p>
        </w:tc>
        <w:tc>
          <w:tcPr>
            <w:tcW w:w="1588" w:type="dxa"/>
            <w:vMerge/>
            <w:vAlign w:val="center"/>
            <w:hideMark/>
          </w:tcPr>
          <w:p w14:paraId="7CA1BD1F" w14:textId="77777777" w:rsidR="00697CA7" w:rsidRPr="009E172B" w:rsidRDefault="00697CA7" w:rsidP="00F60C1A">
            <w:pPr>
              <w:rPr>
                <w:lang w:val="en-US"/>
              </w:rPr>
            </w:pPr>
          </w:p>
        </w:tc>
      </w:tr>
      <w:tr w:rsidR="00697CA7" w:rsidRPr="009E172B" w14:paraId="1842B2FC" w14:textId="77777777" w:rsidTr="00EF38FF">
        <w:trPr>
          <w:trHeight w:val="290"/>
        </w:trPr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56947114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POSTN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7C2F11F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Forward</w:t>
            </w:r>
          </w:p>
        </w:tc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2CA8F879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GGAGACAAAGTGGCTTCCGA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14:paraId="6950F500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62.2</w:t>
            </w:r>
          </w:p>
        </w:tc>
        <w:tc>
          <w:tcPr>
            <w:tcW w:w="1588" w:type="dxa"/>
            <w:vMerge w:val="restart"/>
            <w:shd w:val="clear" w:color="auto" w:fill="auto"/>
            <w:noWrap/>
            <w:vAlign w:val="center"/>
            <w:hideMark/>
          </w:tcPr>
          <w:p w14:paraId="61D3DFEF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104</w:t>
            </w:r>
          </w:p>
        </w:tc>
      </w:tr>
      <w:tr w:rsidR="00697CA7" w:rsidRPr="009E172B" w14:paraId="0B89288F" w14:textId="77777777" w:rsidTr="00EF38FF">
        <w:trPr>
          <w:trHeight w:val="290"/>
        </w:trPr>
        <w:tc>
          <w:tcPr>
            <w:tcW w:w="1255" w:type="dxa"/>
            <w:vMerge/>
            <w:vAlign w:val="center"/>
            <w:hideMark/>
          </w:tcPr>
          <w:p w14:paraId="51D93B3F" w14:textId="77777777" w:rsidR="00697CA7" w:rsidRPr="009E172B" w:rsidRDefault="00697CA7" w:rsidP="00F60C1A">
            <w:pPr>
              <w:rPr>
                <w:lang w:val="en-US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5C2C797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Reverse</w:t>
            </w:r>
          </w:p>
        </w:tc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6C6FAE51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CCTTCCAGCGTCTCAAAGACT</w:t>
            </w:r>
          </w:p>
        </w:tc>
        <w:tc>
          <w:tcPr>
            <w:tcW w:w="1140" w:type="dxa"/>
            <w:vMerge/>
            <w:vAlign w:val="center"/>
            <w:hideMark/>
          </w:tcPr>
          <w:p w14:paraId="137F37B0" w14:textId="77777777" w:rsidR="00697CA7" w:rsidRPr="009E172B" w:rsidRDefault="00697CA7" w:rsidP="00F60C1A">
            <w:pPr>
              <w:rPr>
                <w:lang w:val="en-US"/>
              </w:rPr>
            </w:pPr>
          </w:p>
        </w:tc>
        <w:tc>
          <w:tcPr>
            <w:tcW w:w="1588" w:type="dxa"/>
            <w:vMerge/>
            <w:vAlign w:val="center"/>
            <w:hideMark/>
          </w:tcPr>
          <w:p w14:paraId="128821E6" w14:textId="77777777" w:rsidR="00697CA7" w:rsidRPr="009E172B" w:rsidRDefault="00697CA7" w:rsidP="00F60C1A">
            <w:pPr>
              <w:rPr>
                <w:lang w:val="en-US"/>
              </w:rPr>
            </w:pPr>
          </w:p>
        </w:tc>
      </w:tr>
      <w:bookmarkEnd w:id="0"/>
    </w:tbl>
    <w:p w14:paraId="70567988" w14:textId="3AD947F5" w:rsidR="00697CA7" w:rsidRDefault="00697CA7" w:rsidP="00697CA7">
      <w:pPr>
        <w:rPr>
          <w:lang w:val="en-US"/>
        </w:rPr>
      </w:pPr>
    </w:p>
    <w:sectPr w:rsidR="00697CA7" w:rsidSect="00417956">
      <w:headerReference w:type="default" r:id="rId7"/>
      <w:headerReference w:type="first" r:id="rId8"/>
      <w:pgSz w:w="11907" w:h="16840" w:code="9"/>
      <w:pgMar w:top="1440" w:right="1440" w:bottom="1440" w:left="1440" w:header="709" w:footer="709" w:gutter="0"/>
      <w:paperSrc w:first="262" w:other="26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704659" w14:textId="77777777" w:rsidR="00D20E66" w:rsidRDefault="00D20E66">
      <w:r>
        <w:separator/>
      </w:r>
    </w:p>
  </w:endnote>
  <w:endnote w:type="continuationSeparator" w:id="0">
    <w:p w14:paraId="0BBF3650" w14:textId="77777777" w:rsidR="00D20E66" w:rsidRDefault="00D20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7A4226" w14:textId="77777777" w:rsidR="00D20E66" w:rsidRDefault="00D20E66">
      <w:r>
        <w:separator/>
      </w:r>
    </w:p>
  </w:footnote>
  <w:footnote w:type="continuationSeparator" w:id="0">
    <w:p w14:paraId="79D1ACE8" w14:textId="77777777" w:rsidR="00D20E66" w:rsidRDefault="00D20E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8D7EFF" w14:textId="77777777" w:rsidR="009B4A07" w:rsidRPr="0083380D" w:rsidRDefault="00D20E66" w:rsidP="0083380D">
    <w:pPr>
      <w:jc w:val="both"/>
      <w:outlineLvl w:val="0"/>
      <w:rPr>
        <w:b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8EF600" w14:textId="77777777" w:rsidR="009B4A07" w:rsidRPr="0083380D" w:rsidRDefault="00D20E66" w:rsidP="0083380D">
    <w:pPr>
      <w:jc w:val="both"/>
      <w:outlineLvl w:val="0"/>
      <w:rPr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409E4"/>
    <w:multiLevelType w:val="hybridMultilevel"/>
    <w:tmpl w:val="CB54079A"/>
    <w:lvl w:ilvl="0" w:tplc="DA385456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E4B21"/>
    <w:multiLevelType w:val="hybridMultilevel"/>
    <w:tmpl w:val="5762C1B0"/>
    <w:lvl w:ilvl="0" w:tplc="F13A042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32D16"/>
    <w:multiLevelType w:val="hybridMultilevel"/>
    <w:tmpl w:val="A94691CA"/>
    <w:lvl w:ilvl="0" w:tplc="B76C54E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F27B0F"/>
    <w:multiLevelType w:val="hybridMultilevel"/>
    <w:tmpl w:val="1B7E19E4"/>
    <w:lvl w:ilvl="0" w:tplc="F650230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C72C32"/>
    <w:multiLevelType w:val="hybridMultilevel"/>
    <w:tmpl w:val="7D3CD336"/>
    <w:lvl w:ilvl="0" w:tplc="23C46F12">
      <w:numFmt w:val="bullet"/>
      <w:lvlText w:val="-"/>
      <w:lvlJc w:val="left"/>
      <w:pPr>
        <w:ind w:left="643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099"/>
    <w:rsid w:val="00004B37"/>
    <w:rsid w:val="000A0099"/>
    <w:rsid w:val="000A50C8"/>
    <w:rsid w:val="00121845"/>
    <w:rsid w:val="002667AA"/>
    <w:rsid w:val="003A2EC9"/>
    <w:rsid w:val="004D5689"/>
    <w:rsid w:val="00515B75"/>
    <w:rsid w:val="006035AC"/>
    <w:rsid w:val="00663A05"/>
    <w:rsid w:val="00684F31"/>
    <w:rsid w:val="00697CA7"/>
    <w:rsid w:val="006F76AF"/>
    <w:rsid w:val="00737EBF"/>
    <w:rsid w:val="007D653C"/>
    <w:rsid w:val="008B53E9"/>
    <w:rsid w:val="009024E1"/>
    <w:rsid w:val="0094381E"/>
    <w:rsid w:val="009A0FDE"/>
    <w:rsid w:val="009A2B76"/>
    <w:rsid w:val="00AB380B"/>
    <w:rsid w:val="00B56CDB"/>
    <w:rsid w:val="00C540BA"/>
    <w:rsid w:val="00C80114"/>
    <w:rsid w:val="00D01648"/>
    <w:rsid w:val="00D20E66"/>
    <w:rsid w:val="00EF38FF"/>
    <w:rsid w:val="00F24B6D"/>
    <w:rsid w:val="00FE3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0B8301"/>
  <w15:chartTrackingRefBased/>
  <w15:docId w15:val="{1A8FFC27-F284-46E5-924D-42B0123FA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6035A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pagecontents1">
    <w:name w:val="pagecontents1"/>
    <w:rsid w:val="006035AC"/>
    <w:rPr>
      <w:rFonts w:ascii="Verdana" w:hAnsi="Verdana" w:hint="default"/>
      <w:color w:val="000000"/>
      <w:sz w:val="22"/>
      <w:szCs w:val="22"/>
    </w:rPr>
  </w:style>
  <w:style w:type="paragraph" w:styleId="Yltunniste">
    <w:name w:val="header"/>
    <w:basedOn w:val="Normaali"/>
    <w:link w:val="YltunnisteChar"/>
    <w:rsid w:val="006035AC"/>
    <w:pPr>
      <w:tabs>
        <w:tab w:val="center" w:pos="4320"/>
        <w:tab w:val="right" w:pos="8640"/>
      </w:tabs>
    </w:pPr>
  </w:style>
  <w:style w:type="character" w:customStyle="1" w:styleId="YltunnisteChar">
    <w:name w:val="Ylätunniste Char"/>
    <w:basedOn w:val="Kappaleenoletusfontti"/>
    <w:link w:val="Yltunniste"/>
    <w:rsid w:val="006035AC"/>
    <w:rPr>
      <w:rFonts w:ascii="Times New Roman" w:eastAsia="MS Mincho" w:hAnsi="Times New Roman" w:cs="Times New Roman"/>
      <w:sz w:val="24"/>
      <w:szCs w:val="24"/>
      <w:lang w:val="en-AU" w:eastAsia="ja-JP"/>
    </w:rPr>
  </w:style>
  <w:style w:type="paragraph" w:styleId="Alatunniste">
    <w:name w:val="footer"/>
    <w:basedOn w:val="Normaali"/>
    <w:link w:val="AlatunnisteChar"/>
    <w:rsid w:val="006035AC"/>
    <w:pPr>
      <w:tabs>
        <w:tab w:val="center" w:pos="4320"/>
        <w:tab w:val="right" w:pos="8640"/>
      </w:tabs>
    </w:pPr>
  </w:style>
  <w:style w:type="character" w:customStyle="1" w:styleId="AlatunnisteChar">
    <w:name w:val="Alatunniste Char"/>
    <w:basedOn w:val="Kappaleenoletusfontti"/>
    <w:link w:val="Alatunniste"/>
    <w:rsid w:val="006035AC"/>
    <w:rPr>
      <w:rFonts w:ascii="Times New Roman" w:eastAsia="MS Mincho" w:hAnsi="Times New Roman" w:cs="Times New Roman"/>
      <w:sz w:val="24"/>
      <w:szCs w:val="24"/>
      <w:lang w:val="en-AU" w:eastAsia="ja-JP"/>
    </w:rPr>
  </w:style>
  <w:style w:type="paragraph" w:styleId="Asiakirjanrakenneruutu">
    <w:name w:val="Document Map"/>
    <w:basedOn w:val="Normaali"/>
    <w:link w:val="AsiakirjanrakenneruutuChar"/>
    <w:semiHidden/>
    <w:rsid w:val="006035A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AsiakirjanrakenneruutuChar">
    <w:name w:val="Asiakirjan rakenneruutu Char"/>
    <w:basedOn w:val="Kappaleenoletusfontti"/>
    <w:link w:val="Asiakirjanrakenneruutu"/>
    <w:semiHidden/>
    <w:rsid w:val="006035AC"/>
    <w:rPr>
      <w:rFonts w:ascii="Tahoma" w:eastAsia="MS Mincho" w:hAnsi="Tahoma" w:cs="Tahoma"/>
      <w:sz w:val="20"/>
      <w:szCs w:val="20"/>
      <w:shd w:val="clear" w:color="auto" w:fill="000080"/>
      <w:lang w:val="en-AU" w:eastAsia="ja-JP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6035AC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6035AC"/>
    <w:rPr>
      <w:rFonts w:ascii="Tahoma" w:eastAsia="MS Mincho" w:hAnsi="Tahoma" w:cs="Tahoma"/>
      <w:sz w:val="16"/>
      <w:szCs w:val="16"/>
      <w:lang w:val="en-AU" w:eastAsia="ja-JP"/>
    </w:rPr>
  </w:style>
  <w:style w:type="character" w:styleId="Kommentinviite">
    <w:name w:val="annotation reference"/>
    <w:uiPriority w:val="99"/>
    <w:semiHidden/>
    <w:unhideWhenUsed/>
    <w:rsid w:val="006035A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6035AC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6035AC"/>
    <w:rPr>
      <w:rFonts w:ascii="Times New Roman" w:eastAsia="MS Mincho" w:hAnsi="Times New Roman" w:cs="Times New Roman"/>
      <w:sz w:val="20"/>
      <w:szCs w:val="20"/>
      <w:lang w:val="en-AU" w:eastAsia="ja-JP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035AC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035AC"/>
    <w:rPr>
      <w:rFonts w:ascii="Times New Roman" w:eastAsia="MS Mincho" w:hAnsi="Times New Roman" w:cs="Times New Roman"/>
      <w:b/>
      <w:bCs/>
      <w:sz w:val="20"/>
      <w:szCs w:val="20"/>
      <w:lang w:val="en-AU" w:eastAsia="ja-JP"/>
    </w:rPr>
  </w:style>
  <w:style w:type="character" w:styleId="Hyperlinkki">
    <w:name w:val="Hyperlink"/>
    <w:uiPriority w:val="99"/>
    <w:unhideWhenUsed/>
    <w:rsid w:val="006035AC"/>
    <w:rPr>
      <w:color w:val="0563C1"/>
      <w:u w:val="single"/>
    </w:rPr>
  </w:style>
  <w:style w:type="table" w:styleId="TaulukkoRuudukko">
    <w:name w:val="Table Grid"/>
    <w:basedOn w:val="Normaalitaulukko"/>
    <w:uiPriority w:val="39"/>
    <w:rsid w:val="006035A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ikkamerkkiteksti">
    <w:name w:val="Placeholder Text"/>
    <w:uiPriority w:val="99"/>
    <w:semiHidden/>
    <w:rsid w:val="006035AC"/>
    <w:rPr>
      <w:color w:val="808080"/>
    </w:rPr>
  </w:style>
  <w:style w:type="paragraph" w:styleId="NormaaliWWW">
    <w:name w:val="Normal (Web)"/>
    <w:basedOn w:val="Normaali"/>
    <w:uiPriority w:val="99"/>
    <w:unhideWhenUsed/>
    <w:rsid w:val="006035AC"/>
    <w:pPr>
      <w:spacing w:before="100" w:beforeAutospacing="1" w:after="100" w:afterAutospacing="1"/>
    </w:pPr>
    <w:rPr>
      <w:rFonts w:eastAsia="Times New Roman"/>
      <w:lang w:val="fi-FI" w:eastAsia="fi-FI"/>
    </w:rPr>
  </w:style>
  <w:style w:type="paragraph" w:styleId="Luettelokappale">
    <w:name w:val="List Paragraph"/>
    <w:basedOn w:val="Normaali"/>
    <w:uiPriority w:val="34"/>
    <w:qFormat/>
    <w:rsid w:val="006035AC"/>
    <w:pPr>
      <w:ind w:left="720"/>
      <w:contextualSpacing/>
    </w:pPr>
  </w:style>
  <w:style w:type="character" w:customStyle="1" w:styleId="st">
    <w:name w:val="st"/>
    <w:basedOn w:val="Kappaleenoletusfontti"/>
    <w:rsid w:val="00603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07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i Kreus</dc:creator>
  <cp:keywords/>
  <dc:description/>
  <cp:lastModifiedBy>Mervi Kreus</cp:lastModifiedBy>
  <cp:revision>2</cp:revision>
  <cp:lastPrinted>2020-08-06T07:23:00Z</cp:lastPrinted>
  <dcterms:created xsi:type="dcterms:W3CDTF">2021-04-02T15:50:00Z</dcterms:created>
  <dcterms:modified xsi:type="dcterms:W3CDTF">2021-04-02T15:50:00Z</dcterms:modified>
</cp:coreProperties>
</file>